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9A4D9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b/>
          <w:bCs/>
          <w:szCs w:val="24"/>
        </w:rPr>
      </w:pPr>
      <w:r w:rsidRPr="005A409B">
        <w:rPr>
          <w:rFonts w:cs="Times New Roman"/>
          <w:b/>
          <w:bCs/>
          <w:szCs w:val="24"/>
        </w:rPr>
        <w:t>Supplementary figure legends</w:t>
      </w:r>
    </w:p>
    <w:p w14:paraId="28760554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Figure 1 Funnel plot of publication bias in clinical remission.</w:t>
      </w:r>
    </w:p>
    <w:p w14:paraId="52B741F4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Figure 2 Subgroup analysis of clinical remission of evaluation time.</w:t>
      </w:r>
    </w:p>
    <w:p w14:paraId="5B6A10B2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Figure 3 Subgroup analysis of clinical remission of control mode.</w:t>
      </w:r>
    </w:p>
    <w:p w14:paraId="0F0F5B74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Figure 4 Subgroup analysis of clinical remission of literature publication time.</w:t>
      </w:r>
    </w:p>
    <w:p w14:paraId="5B341C00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Figure 5 Funnel plot of publication bias in endoscopic remission.</w:t>
      </w:r>
    </w:p>
    <w:p w14:paraId="792301F1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Figure 6 Subgroup analysis of endoscopic remission of evaluation time.</w:t>
      </w:r>
    </w:p>
    <w:p w14:paraId="4F0E6180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Figure 7 Subgroup analysis of endoscopic remission of control mode.</w:t>
      </w:r>
    </w:p>
    <w:p w14:paraId="75BF5B84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Figure 8 Subgroup analysis of endoscopic remission of literature publication time.</w:t>
      </w:r>
    </w:p>
    <w:p w14:paraId="4926C5FF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Figure 9 Funnel plot of publication bias in adverse reactions.</w:t>
      </w:r>
    </w:p>
    <w:p w14:paraId="0F47F9CC" w14:textId="77777777" w:rsidR="00573B4C" w:rsidRDefault="00573B4C" w:rsidP="00573B4C">
      <w:pPr>
        <w:adjustRightInd w:val="0"/>
        <w:snapToGrid w:val="0"/>
        <w:ind w:firstLineChars="0" w:firstLine="0"/>
        <w:rPr>
          <w:rFonts w:cs="Times New Roman" w:hint="eastAsia"/>
          <w:b/>
          <w:bCs/>
          <w:szCs w:val="24"/>
        </w:rPr>
      </w:pPr>
    </w:p>
    <w:p w14:paraId="2A2BC5F6" w14:textId="0EDB5491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b/>
          <w:bCs/>
          <w:szCs w:val="24"/>
        </w:rPr>
      </w:pPr>
      <w:r w:rsidRPr="005A409B">
        <w:rPr>
          <w:rFonts w:cs="Times New Roman"/>
          <w:b/>
          <w:bCs/>
          <w:szCs w:val="24"/>
        </w:rPr>
        <w:t>Supplementary Table</w:t>
      </w:r>
    </w:p>
    <w:p w14:paraId="6C563253" w14:textId="77777777" w:rsidR="00573B4C" w:rsidRPr="005A409B" w:rsidRDefault="00573B4C" w:rsidP="00573B4C">
      <w:pPr>
        <w:adjustRightInd w:val="0"/>
        <w:snapToGrid w:val="0"/>
        <w:ind w:firstLineChars="0" w:firstLine="0"/>
        <w:rPr>
          <w:rFonts w:cs="Times New Roman"/>
          <w:szCs w:val="24"/>
        </w:rPr>
      </w:pPr>
      <w:r w:rsidRPr="005A409B">
        <w:rPr>
          <w:rFonts w:cs="Times New Roman"/>
          <w:szCs w:val="24"/>
        </w:rPr>
        <w:t>Supplementary Table 1 The adverse events in each of the studies.</w:t>
      </w:r>
    </w:p>
    <w:p w14:paraId="2EE1106D" w14:textId="77777777" w:rsidR="004B4A98" w:rsidRPr="00573B4C" w:rsidRDefault="004B4A98">
      <w:pPr>
        <w:ind w:firstLine="480"/>
      </w:pPr>
    </w:p>
    <w:sectPr w:rsidR="004B4A98" w:rsidRPr="00573B4C" w:rsidSect="009510A0">
      <w:footerReference w:type="default" r:id="rId6"/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A1E0D" w14:textId="77777777" w:rsidR="00811799" w:rsidRDefault="00811799" w:rsidP="00573B4C">
      <w:pPr>
        <w:spacing w:line="240" w:lineRule="auto"/>
        <w:ind w:firstLine="480"/>
      </w:pPr>
      <w:r>
        <w:separator/>
      </w:r>
    </w:p>
  </w:endnote>
  <w:endnote w:type="continuationSeparator" w:id="0">
    <w:p w14:paraId="1DF7DE88" w14:textId="77777777" w:rsidR="00811799" w:rsidRDefault="00811799" w:rsidP="00573B4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23402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B077F31" w14:textId="135B69C5" w:rsidR="00AF5257" w:rsidRDefault="00AF5257">
            <w:pPr>
              <w:pStyle w:val="a5"/>
              <w:ind w:firstLine="48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9CD5FBB" w14:textId="77777777" w:rsidR="00AF5257" w:rsidRDefault="00AF525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373A1" w14:textId="77777777" w:rsidR="00811799" w:rsidRDefault="00811799" w:rsidP="00573B4C">
      <w:pPr>
        <w:spacing w:line="240" w:lineRule="auto"/>
        <w:ind w:firstLine="480"/>
      </w:pPr>
      <w:r>
        <w:separator/>
      </w:r>
    </w:p>
  </w:footnote>
  <w:footnote w:type="continuationSeparator" w:id="0">
    <w:p w14:paraId="13616F4B" w14:textId="77777777" w:rsidR="00811799" w:rsidRDefault="00811799" w:rsidP="00573B4C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19B"/>
    <w:rsid w:val="003F319B"/>
    <w:rsid w:val="004B4A98"/>
    <w:rsid w:val="00573B4C"/>
    <w:rsid w:val="00811799"/>
    <w:rsid w:val="009510A0"/>
    <w:rsid w:val="00AF5257"/>
    <w:rsid w:val="00B4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F512C"/>
  <w15:chartTrackingRefBased/>
  <w15:docId w15:val="{6B179F81-4C44-457F-8B92-400ED818A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B4C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B4C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B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B4C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uthor</dc:creator>
  <cp:keywords/>
  <dc:description/>
  <cp:lastModifiedBy>The Author</cp:lastModifiedBy>
  <cp:revision>7</cp:revision>
  <dcterms:created xsi:type="dcterms:W3CDTF">2023-08-10T12:06:00Z</dcterms:created>
  <dcterms:modified xsi:type="dcterms:W3CDTF">2023-08-10T12:07:00Z</dcterms:modified>
</cp:coreProperties>
</file>